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4C25" w:rsidRDefault="0071044D" w:rsidP="00ED3D55">
      <w:pPr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</w:pPr>
      <w:bookmarkStart w:id="0" w:name="_GoBack"/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Supplementary table 1. Results of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subgroup analysis in different </w:t>
      </w:r>
      <w:r w:rsidRPr="00F46677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ethnicities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.</w:t>
      </w:r>
      <w:bookmarkEnd w:id="0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0B4DE6" w:rsidTr="00904794"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:rsidR="000B4DE6" w:rsidRDefault="008702FB" w:rsidP="00ED3D55">
            <w:pPr>
              <w:jc w:val="left"/>
            </w:pPr>
            <w:r w:rsidRPr="008702F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I</w:t>
            </w:r>
            <w:r w:rsidRPr="008702FB">
              <w:rPr>
                <w:rFonts w:ascii="Times New Roman" w:hAnsi="Times New Roman" w:cs="Times New Roman"/>
                <w:kern w:val="0"/>
                <w:sz w:val="24"/>
                <w:szCs w:val="24"/>
              </w:rPr>
              <w:t>ndicators</w:t>
            </w:r>
          </w:p>
        </w:tc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:rsidR="000B4DE6" w:rsidRPr="00533FE4" w:rsidRDefault="00533FE4" w:rsidP="00ED3D55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8600D">
              <w:rPr>
                <w:rFonts w:ascii="Times New Roman" w:hAnsi="Times New Roman" w:cs="Times New Roman"/>
                <w:kern w:val="0"/>
                <w:sz w:val="24"/>
                <w:szCs w:val="24"/>
              </w:rPr>
              <w:t>Caucasian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SMD or OR/RR, 95%CI)</w:t>
            </w:r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</w:tcPr>
          <w:p w:rsidR="000B4DE6" w:rsidRPr="00533FE4" w:rsidRDefault="00533FE4" w:rsidP="00ED3D55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33FE4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A</w:t>
            </w:r>
            <w:r w:rsidRPr="00533FE4">
              <w:rPr>
                <w:rFonts w:ascii="Times New Roman" w:hAnsi="Times New Roman" w:cs="Times New Roman"/>
                <w:kern w:val="0"/>
                <w:sz w:val="24"/>
                <w:szCs w:val="24"/>
              </w:rPr>
              <w:t>sian</w:t>
            </w:r>
            <w:r w:rsidR="00960825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SMD or OR/RR, 95%CI)</w:t>
            </w:r>
          </w:p>
        </w:tc>
      </w:tr>
      <w:tr w:rsidR="000B4DE6" w:rsidTr="00904794">
        <w:tc>
          <w:tcPr>
            <w:tcW w:w="2765" w:type="dxa"/>
            <w:tcBorders>
              <w:top w:val="single" w:sz="4" w:space="0" w:color="auto"/>
            </w:tcBorders>
          </w:tcPr>
          <w:p w:rsidR="000B4DE6" w:rsidRPr="00533FE4" w:rsidRDefault="00E346F7" w:rsidP="00ED3D55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</w:t>
            </w:r>
            <w:r w:rsidRPr="00E346F7">
              <w:rPr>
                <w:rFonts w:ascii="Times New Roman" w:hAnsi="Times New Roman" w:cs="Times New Roman"/>
                <w:kern w:val="0"/>
                <w:sz w:val="24"/>
                <w:szCs w:val="24"/>
              </w:rPr>
              <w:t>ompariso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n in general cognitive function</w:t>
            </w:r>
          </w:p>
        </w:tc>
        <w:tc>
          <w:tcPr>
            <w:tcW w:w="2765" w:type="dxa"/>
            <w:tcBorders>
              <w:top w:val="single" w:sz="4" w:space="0" w:color="auto"/>
            </w:tcBorders>
          </w:tcPr>
          <w:p w:rsidR="000B4DE6" w:rsidRPr="00533FE4" w:rsidRDefault="00533FE4" w:rsidP="00ED3D55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33FE4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18 (-0.41, 0.05)</w:t>
            </w:r>
          </w:p>
        </w:tc>
        <w:tc>
          <w:tcPr>
            <w:tcW w:w="2766" w:type="dxa"/>
            <w:tcBorders>
              <w:top w:val="single" w:sz="4" w:space="0" w:color="auto"/>
            </w:tcBorders>
          </w:tcPr>
          <w:p w:rsidR="000B4DE6" w:rsidRPr="00773AF1" w:rsidRDefault="00773AF1" w:rsidP="00ED3D55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73AF1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</w:t>
            </w:r>
            <w:r w:rsidRPr="00773AF1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10 (-1.53, -0.67</w:t>
            </w:r>
            <w:r w:rsidRPr="00773AF1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)</w:t>
            </w:r>
          </w:p>
        </w:tc>
      </w:tr>
      <w:tr w:rsidR="000B4DE6" w:rsidTr="00904794">
        <w:tc>
          <w:tcPr>
            <w:tcW w:w="2765" w:type="dxa"/>
          </w:tcPr>
          <w:p w:rsidR="000B4DE6" w:rsidRPr="00D84859" w:rsidRDefault="00D84859" w:rsidP="00ED3D55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omparison in language function</w:t>
            </w:r>
          </w:p>
        </w:tc>
        <w:tc>
          <w:tcPr>
            <w:tcW w:w="2765" w:type="dxa"/>
          </w:tcPr>
          <w:p w:rsidR="000B4DE6" w:rsidRPr="00D84859" w:rsidRDefault="00D84859" w:rsidP="00ED3D55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84859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</w:t>
            </w:r>
            <w:r w:rsidRPr="00D84859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10</w:t>
            </w:r>
            <w:r w:rsidRPr="00D84859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D84859">
              <w:rPr>
                <w:rFonts w:ascii="Times New Roman" w:hAnsi="Times New Roman" w:cs="Times New Roman"/>
                <w:kern w:val="0"/>
                <w:sz w:val="24"/>
                <w:szCs w:val="24"/>
              </w:rPr>
              <w:t>(-0.23, 0.02)</w:t>
            </w:r>
          </w:p>
        </w:tc>
        <w:tc>
          <w:tcPr>
            <w:tcW w:w="2766" w:type="dxa"/>
          </w:tcPr>
          <w:p w:rsidR="000B4DE6" w:rsidRPr="00D84859" w:rsidRDefault="00D84859" w:rsidP="00ED3D55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84859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N</w:t>
            </w:r>
            <w:r w:rsidRPr="00D84859">
              <w:rPr>
                <w:rFonts w:ascii="Times New Roman" w:hAnsi="Times New Roman" w:cs="Times New Roman"/>
                <w:kern w:val="0"/>
                <w:sz w:val="24"/>
                <w:szCs w:val="24"/>
              </w:rPr>
              <w:t>A</w:t>
            </w:r>
          </w:p>
        </w:tc>
      </w:tr>
      <w:tr w:rsidR="000B4DE6" w:rsidTr="00904794">
        <w:tc>
          <w:tcPr>
            <w:tcW w:w="2765" w:type="dxa"/>
          </w:tcPr>
          <w:p w:rsidR="000B4DE6" w:rsidRPr="001D77E5" w:rsidRDefault="001D77E5" w:rsidP="00ED3D55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</w:t>
            </w:r>
            <w:r w:rsidRPr="001D77E5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omparison in visuospatial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function</w:t>
            </w:r>
          </w:p>
        </w:tc>
        <w:tc>
          <w:tcPr>
            <w:tcW w:w="2765" w:type="dxa"/>
          </w:tcPr>
          <w:p w:rsidR="000B4DE6" w:rsidRPr="0009746E" w:rsidRDefault="00E470A5" w:rsidP="00ED3D55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9746E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</w:t>
            </w:r>
            <w:r w:rsidRPr="0009746E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27 (-0.47, -0.07)</w:t>
            </w:r>
          </w:p>
        </w:tc>
        <w:tc>
          <w:tcPr>
            <w:tcW w:w="2766" w:type="dxa"/>
          </w:tcPr>
          <w:p w:rsidR="000B4DE6" w:rsidRDefault="00E470A5" w:rsidP="00ED3D55">
            <w:pPr>
              <w:jc w:val="left"/>
            </w:pPr>
            <w:r w:rsidRPr="00D84859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N</w:t>
            </w:r>
            <w:r w:rsidRPr="00D84859">
              <w:rPr>
                <w:rFonts w:ascii="Times New Roman" w:hAnsi="Times New Roman" w:cs="Times New Roman"/>
                <w:kern w:val="0"/>
                <w:sz w:val="24"/>
                <w:szCs w:val="24"/>
              </w:rPr>
              <w:t>A</w:t>
            </w:r>
          </w:p>
        </w:tc>
      </w:tr>
      <w:tr w:rsidR="000B4DE6" w:rsidTr="00904794">
        <w:tc>
          <w:tcPr>
            <w:tcW w:w="2765" w:type="dxa"/>
          </w:tcPr>
          <w:p w:rsidR="000B4DE6" w:rsidRDefault="0009746E" w:rsidP="00ED3D55">
            <w:pPr>
              <w:jc w:val="left"/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</w:t>
            </w:r>
            <w:r w:rsidRPr="0009746E">
              <w:rPr>
                <w:rFonts w:ascii="Times New Roman" w:hAnsi="Times New Roman" w:cs="Times New Roman"/>
                <w:kern w:val="0"/>
                <w:sz w:val="24"/>
                <w:szCs w:val="24"/>
              </w:rPr>
              <w:t>omparison in attention function</w:t>
            </w:r>
          </w:p>
        </w:tc>
        <w:tc>
          <w:tcPr>
            <w:tcW w:w="2765" w:type="dxa"/>
          </w:tcPr>
          <w:p w:rsidR="000B4DE6" w:rsidRPr="0009746E" w:rsidRDefault="0009746E" w:rsidP="00ED3D55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9746E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</w:t>
            </w:r>
            <w:r w:rsidRPr="0009746E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 (-0.10, 0.10)</w:t>
            </w:r>
          </w:p>
        </w:tc>
        <w:tc>
          <w:tcPr>
            <w:tcW w:w="2766" w:type="dxa"/>
          </w:tcPr>
          <w:p w:rsidR="000B4DE6" w:rsidRDefault="00822C67" w:rsidP="00ED3D55">
            <w:pPr>
              <w:jc w:val="left"/>
            </w:pPr>
            <w:r w:rsidRPr="00D84859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N</w:t>
            </w:r>
            <w:r w:rsidRPr="00D84859">
              <w:rPr>
                <w:rFonts w:ascii="Times New Roman" w:hAnsi="Times New Roman" w:cs="Times New Roman"/>
                <w:kern w:val="0"/>
                <w:sz w:val="24"/>
                <w:szCs w:val="24"/>
              </w:rPr>
              <w:t>A</w:t>
            </w:r>
          </w:p>
        </w:tc>
      </w:tr>
      <w:tr w:rsidR="000B4DE6" w:rsidTr="00904794">
        <w:tc>
          <w:tcPr>
            <w:tcW w:w="2765" w:type="dxa"/>
          </w:tcPr>
          <w:p w:rsidR="000B4DE6" w:rsidRDefault="00002135" w:rsidP="00ED3D55">
            <w:pPr>
              <w:jc w:val="left"/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</w:t>
            </w:r>
            <w:r w:rsidRPr="00002135">
              <w:rPr>
                <w:rFonts w:ascii="Times New Roman" w:hAnsi="Times New Roman" w:cs="Times New Roman"/>
                <w:kern w:val="0"/>
                <w:sz w:val="24"/>
                <w:szCs w:val="24"/>
              </w:rPr>
              <w:t>omparison in executive function</w:t>
            </w:r>
          </w:p>
        </w:tc>
        <w:tc>
          <w:tcPr>
            <w:tcW w:w="2765" w:type="dxa"/>
          </w:tcPr>
          <w:p w:rsidR="000B4DE6" w:rsidRDefault="00EC2759" w:rsidP="00ED3D55">
            <w:pPr>
              <w:jc w:val="left"/>
            </w:pPr>
            <w:r w:rsidRPr="0009746E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</w:t>
            </w:r>
            <w:r w:rsidRPr="0009746E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</w:t>
            </w:r>
            <w:r w:rsidRPr="0009746E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-0.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6</w:t>
            </w:r>
            <w:r w:rsidRPr="0009746E">
              <w:rPr>
                <w:rFonts w:ascii="Times New Roman" w:hAnsi="Times New Roman" w:cs="Times New Roman"/>
                <w:kern w:val="0"/>
                <w:sz w:val="24"/>
                <w:szCs w:val="24"/>
              </w:rPr>
              <w:t>, 0.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8</w:t>
            </w:r>
            <w:r w:rsidRPr="0009746E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766" w:type="dxa"/>
          </w:tcPr>
          <w:p w:rsidR="000B4DE6" w:rsidRDefault="00EC2759" w:rsidP="00ED3D55">
            <w:pPr>
              <w:jc w:val="left"/>
            </w:pPr>
            <w:r w:rsidRPr="00D84859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N</w:t>
            </w:r>
            <w:r w:rsidRPr="00D84859">
              <w:rPr>
                <w:rFonts w:ascii="Times New Roman" w:hAnsi="Times New Roman" w:cs="Times New Roman"/>
                <w:kern w:val="0"/>
                <w:sz w:val="24"/>
                <w:szCs w:val="24"/>
              </w:rPr>
              <w:t>A</w:t>
            </w:r>
          </w:p>
        </w:tc>
      </w:tr>
      <w:tr w:rsidR="000B4DE6" w:rsidTr="00904794">
        <w:tc>
          <w:tcPr>
            <w:tcW w:w="2765" w:type="dxa"/>
          </w:tcPr>
          <w:p w:rsidR="000B4DE6" w:rsidRDefault="008B54A0" w:rsidP="00ED3D55">
            <w:pPr>
              <w:jc w:val="left"/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</w:t>
            </w:r>
            <w:r w:rsidRPr="008B54A0">
              <w:rPr>
                <w:rFonts w:ascii="Times New Roman" w:hAnsi="Times New Roman" w:cs="Times New Roman"/>
                <w:kern w:val="0"/>
                <w:sz w:val="24"/>
                <w:szCs w:val="24"/>
              </w:rPr>
              <w:t>omparison in memory function</w:t>
            </w:r>
          </w:p>
        </w:tc>
        <w:tc>
          <w:tcPr>
            <w:tcW w:w="2765" w:type="dxa"/>
          </w:tcPr>
          <w:p w:rsidR="000B4DE6" w:rsidRDefault="008B54A0" w:rsidP="00ED3D55">
            <w:pPr>
              <w:jc w:val="left"/>
            </w:pPr>
            <w:r w:rsidRPr="0009746E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</w:t>
            </w:r>
            <w:r w:rsidRPr="0009746E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  <w:r w:rsidRPr="0009746E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-0.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8</w:t>
            </w:r>
            <w:r w:rsidRPr="0009746E">
              <w:rPr>
                <w:rFonts w:ascii="Times New Roman" w:hAnsi="Times New Roman" w:cs="Times New Roman"/>
                <w:kern w:val="0"/>
                <w:sz w:val="24"/>
                <w:szCs w:val="24"/>
              </w:rPr>
              <w:t>, 0.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4</w:t>
            </w:r>
            <w:r w:rsidRPr="0009746E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766" w:type="dxa"/>
          </w:tcPr>
          <w:p w:rsidR="000B4DE6" w:rsidRDefault="008B54A0" w:rsidP="00ED3D55">
            <w:pPr>
              <w:jc w:val="left"/>
            </w:pPr>
            <w:r w:rsidRPr="0009746E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</w:t>
            </w:r>
            <w:r w:rsidRPr="0009746E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76</w:t>
            </w:r>
            <w:r w:rsidRPr="0009746E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-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.00</w:t>
            </w:r>
            <w:r w:rsidRPr="0009746E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  <w:r w:rsidRPr="0009746E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51</w:t>
            </w:r>
            <w:r w:rsidRPr="0009746E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0B4DE6" w:rsidTr="00904794">
        <w:tc>
          <w:tcPr>
            <w:tcW w:w="2765" w:type="dxa"/>
            <w:tcBorders>
              <w:bottom w:val="single" w:sz="4" w:space="0" w:color="auto"/>
            </w:tcBorders>
          </w:tcPr>
          <w:p w:rsidR="000B4DE6" w:rsidRDefault="00E12301" w:rsidP="00ED3D55">
            <w:pPr>
              <w:jc w:val="left"/>
            </w:pPr>
            <w:r w:rsidRPr="00E123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association between migraine and risk of dementia</w:t>
            </w:r>
          </w:p>
        </w:tc>
        <w:tc>
          <w:tcPr>
            <w:tcW w:w="2765" w:type="dxa"/>
            <w:tcBorders>
              <w:bottom w:val="single" w:sz="4" w:space="0" w:color="auto"/>
            </w:tcBorders>
          </w:tcPr>
          <w:p w:rsidR="000B4DE6" w:rsidRDefault="00CA7736" w:rsidP="00ED3D55">
            <w:pPr>
              <w:jc w:val="left"/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.19</w:t>
            </w:r>
            <w:r w:rsidRPr="0009746E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90</w:t>
            </w:r>
            <w:r w:rsidRPr="0009746E">
              <w:rPr>
                <w:rFonts w:ascii="Times New Roman" w:hAnsi="Times New Roman" w:cs="Times New Roman"/>
                <w:kern w:val="0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1.59</w:t>
            </w:r>
            <w:r w:rsidRPr="0009746E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766" w:type="dxa"/>
            <w:tcBorders>
              <w:bottom w:val="single" w:sz="4" w:space="0" w:color="auto"/>
            </w:tcBorders>
          </w:tcPr>
          <w:p w:rsidR="000B4DE6" w:rsidRDefault="00CA7736" w:rsidP="00ED3D55">
            <w:pPr>
              <w:jc w:val="left"/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.40</w:t>
            </w:r>
            <w:r w:rsidRPr="0009746E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.12</w:t>
            </w:r>
            <w:r w:rsidRPr="0009746E">
              <w:rPr>
                <w:rFonts w:ascii="Times New Roman" w:hAnsi="Times New Roman" w:cs="Times New Roman"/>
                <w:kern w:val="0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1.74</w:t>
            </w:r>
            <w:r w:rsidRPr="0009746E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</w:tbl>
    <w:p w:rsidR="00904794" w:rsidRPr="00D24904" w:rsidRDefault="00904794" w:rsidP="00ED3D55">
      <w:pPr>
        <w:autoSpaceDE w:val="0"/>
        <w:autoSpaceDN w:val="0"/>
        <w:adjustRightInd w:val="0"/>
        <w:spacing w:line="300" w:lineRule="auto"/>
        <w:jc w:val="left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  <w:r w:rsidRPr="00DF662C">
        <w:rPr>
          <w:rFonts w:ascii="Times New Roman" w:hAnsi="Times New Roman"/>
          <w:color w:val="000000" w:themeColor="text1"/>
          <w:sz w:val="24"/>
          <w:szCs w:val="24"/>
        </w:rPr>
        <w:t xml:space="preserve">Abbreviations: 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CI, </w:t>
      </w:r>
      <w:r w:rsidRPr="00F13E2E">
        <w:rPr>
          <w:rFonts w:ascii="Times New Roman" w:hAnsi="Times New Roman" w:cs="Times New Roman"/>
          <w:iCs/>
          <w:sz w:val="24"/>
          <w:szCs w:val="24"/>
        </w:rPr>
        <w:t>confidence</w:t>
      </w:r>
      <w:r w:rsidRPr="00F13E2E">
        <w:rPr>
          <w:rFonts w:ascii="Times New Roman" w:hAnsi="Times New Roman" w:cs="Times New Roman"/>
          <w:sz w:val="24"/>
          <w:szCs w:val="24"/>
        </w:rPr>
        <w:t xml:space="preserve"> interval</w:t>
      </w:r>
      <w:r>
        <w:rPr>
          <w:rFonts w:ascii="Times New Roman" w:hAnsi="Times New Roman"/>
          <w:sz w:val="24"/>
          <w:szCs w:val="24"/>
        </w:rPr>
        <w:t xml:space="preserve">; NA, not applicable; </w:t>
      </w:r>
      <w:r w:rsidRPr="00F4667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OR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, o</w:t>
      </w:r>
      <w:r w:rsidRPr="00F4667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dds ratio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; </w:t>
      </w:r>
      <w:r w:rsidRPr="00F4667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RR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, </w:t>
      </w:r>
      <w:r w:rsidRPr="00F4667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relative risk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; </w:t>
      </w:r>
      <w:r w:rsidRPr="00DF662C">
        <w:rPr>
          <w:rFonts w:ascii="Times New Roman" w:hAnsi="Times New Roman"/>
          <w:color w:val="000000" w:themeColor="text1"/>
          <w:sz w:val="24"/>
          <w:szCs w:val="24"/>
        </w:rPr>
        <w:t>SMD, standard mean difference.</w:t>
      </w:r>
    </w:p>
    <w:p w:rsidR="0071044D" w:rsidRPr="00904794" w:rsidRDefault="0071044D" w:rsidP="00ED3D55">
      <w:pPr>
        <w:jc w:val="left"/>
        <w:rPr>
          <w:lang w:val="en-GB"/>
        </w:rPr>
      </w:pPr>
    </w:p>
    <w:sectPr w:rsidR="0071044D" w:rsidRPr="0090479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22"/>
  </w:docVars>
  <w:rsids>
    <w:rsidRoot w:val="00000292"/>
    <w:rsid w:val="00000292"/>
    <w:rsid w:val="00002135"/>
    <w:rsid w:val="0009746E"/>
    <w:rsid w:val="000B4DE6"/>
    <w:rsid w:val="001B75AE"/>
    <w:rsid w:val="001C3F99"/>
    <w:rsid w:val="001D77E5"/>
    <w:rsid w:val="00410D0A"/>
    <w:rsid w:val="00414C25"/>
    <w:rsid w:val="00507BB8"/>
    <w:rsid w:val="00533FE4"/>
    <w:rsid w:val="0071044D"/>
    <w:rsid w:val="00773AF1"/>
    <w:rsid w:val="00822C67"/>
    <w:rsid w:val="008702FB"/>
    <w:rsid w:val="008B54A0"/>
    <w:rsid w:val="008E1D90"/>
    <w:rsid w:val="00904794"/>
    <w:rsid w:val="00960825"/>
    <w:rsid w:val="009A7D26"/>
    <w:rsid w:val="00A00A74"/>
    <w:rsid w:val="00B05695"/>
    <w:rsid w:val="00CA7736"/>
    <w:rsid w:val="00D768B6"/>
    <w:rsid w:val="00D84859"/>
    <w:rsid w:val="00DF5F36"/>
    <w:rsid w:val="00E12301"/>
    <w:rsid w:val="00E346F7"/>
    <w:rsid w:val="00E470A5"/>
    <w:rsid w:val="00E6355B"/>
    <w:rsid w:val="00EC2759"/>
    <w:rsid w:val="00ED3D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B4D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B4D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2</TotalTime>
  <Pages>1</Pages>
  <Words>105</Words>
  <Characters>645</Characters>
  <Application>Microsoft Office Word</Application>
  <DocSecurity>0</DocSecurity>
  <Lines>37</Lines>
  <Paragraphs>29</Paragraphs>
  <ScaleCrop>false</ScaleCrop>
  <Company/>
  <LinksUpToDate>false</LinksUpToDate>
  <CharactersWithSpaces>7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dingdang</dc:creator>
  <cp:keywords/>
  <dc:description/>
  <cp:lastModifiedBy>MCALORING</cp:lastModifiedBy>
  <cp:revision>31</cp:revision>
  <dcterms:created xsi:type="dcterms:W3CDTF">2022-05-29T03:18:00Z</dcterms:created>
  <dcterms:modified xsi:type="dcterms:W3CDTF">2022-07-22T04:03:00Z</dcterms:modified>
</cp:coreProperties>
</file>